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A72FC" w14:textId="77777777" w:rsidR="00255CA0" w:rsidRPr="001259F0" w:rsidRDefault="001276EE" w:rsidP="00143657">
      <w:pPr>
        <w:spacing w:line="480" w:lineRule="auto"/>
        <w:rPr>
          <w:rFonts w:ascii="Times New Roman" w:hAnsi="Times New Roman" w:cs="Times New Roman"/>
          <w:lang w:val="en-US"/>
        </w:rPr>
      </w:pPr>
      <w:r w:rsidRPr="001259F0">
        <w:rPr>
          <w:rFonts w:ascii="Times New Roman" w:hAnsi="Times New Roman" w:cs="Times New Roman"/>
          <w:b/>
          <w:bCs/>
          <w:lang w:val="en-US"/>
        </w:rPr>
        <w:t>Supplemental table 1.</w:t>
      </w:r>
      <w:r w:rsidRPr="001259F0">
        <w:rPr>
          <w:rFonts w:ascii="Times New Roman" w:hAnsi="Times New Roman" w:cs="Times New Roman"/>
          <w:lang w:val="en-US"/>
        </w:rPr>
        <w:t xml:space="preserve"> Clinical aspects of cervical dystonia mimics </w:t>
      </w:r>
      <w:bookmarkStart w:id="0" w:name="_GoBack"/>
      <w:bookmarkEnd w:id="0"/>
      <w:r w:rsidRPr="001259F0">
        <w:rPr>
          <w:rFonts w:ascii="Times New Roman" w:hAnsi="Times New Roman" w:cs="Times New Roman"/>
          <w:lang w:val="en-US"/>
        </w:rPr>
        <w:t>included in the control group</w:t>
      </w:r>
    </w:p>
    <w:p w14:paraId="6E39D242" w14:textId="77777777" w:rsidR="001276EE" w:rsidRPr="001259F0" w:rsidRDefault="001276EE" w:rsidP="00143657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3640"/>
        <w:gridCol w:w="6425"/>
      </w:tblGrid>
      <w:tr w:rsidR="001276EE" w:rsidRPr="001259F0" w14:paraId="2EE08345" w14:textId="77777777" w:rsidTr="001259F0">
        <w:tc>
          <w:tcPr>
            <w:tcW w:w="3640" w:type="dxa"/>
          </w:tcPr>
          <w:p w14:paraId="3B442E54" w14:textId="38088E55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259F0">
              <w:rPr>
                <w:rFonts w:ascii="Times New Roman" w:hAnsi="Times New Roman" w:cs="Times New Roman"/>
                <w:b/>
                <w:i/>
                <w:lang w:val="en-US"/>
              </w:rPr>
              <w:t>Cervical dystonia mimic</w:t>
            </w:r>
          </w:p>
          <w:p w14:paraId="41B22C33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6425" w:type="dxa"/>
          </w:tcPr>
          <w:p w14:paraId="6B5678A4" w14:textId="1271937D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259F0">
              <w:rPr>
                <w:rFonts w:ascii="Times New Roman" w:hAnsi="Times New Roman" w:cs="Times New Roman"/>
                <w:b/>
                <w:i/>
                <w:lang w:val="en-US"/>
              </w:rPr>
              <w:t>Clinical features differentiating the condition from cervical</w:t>
            </w:r>
            <w:r w:rsidR="001259F0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1259F0">
              <w:rPr>
                <w:rFonts w:ascii="Times New Roman" w:hAnsi="Times New Roman" w:cs="Times New Roman"/>
                <w:b/>
                <w:i/>
                <w:lang w:val="en-US"/>
              </w:rPr>
              <w:t>dystonia</w:t>
            </w:r>
          </w:p>
          <w:p w14:paraId="6F5F1CCB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1276EE" w:rsidRPr="001259F0" w14:paraId="388EFD6D" w14:textId="77777777" w:rsidTr="001259F0">
        <w:tc>
          <w:tcPr>
            <w:tcW w:w="3640" w:type="dxa"/>
          </w:tcPr>
          <w:p w14:paraId="7618BAB7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 xml:space="preserve">Chorea </w:t>
            </w:r>
          </w:p>
        </w:tc>
        <w:tc>
          <w:tcPr>
            <w:tcW w:w="6425" w:type="dxa"/>
          </w:tcPr>
          <w:p w14:paraId="2DBFF7B7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 xml:space="preserve">Non repetitive </w:t>
            </w:r>
            <w:r w:rsidR="00046DAF" w:rsidRPr="001259F0">
              <w:rPr>
                <w:rFonts w:ascii="Times New Roman" w:hAnsi="Times New Roman" w:cs="Times New Roman"/>
                <w:lang w:val="en-US"/>
              </w:rPr>
              <w:t xml:space="preserve">involuntary </w:t>
            </w:r>
            <w:r w:rsidRPr="001259F0">
              <w:rPr>
                <w:rFonts w:ascii="Times New Roman" w:hAnsi="Times New Roman" w:cs="Times New Roman"/>
                <w:lang w:val="en-US"/>
              </w:rPr>
              <w:t xml:space="preserve">head movements </w:t>
            </w:r>
          </w:p>
        </w:tc>
      </w:tr>
      <w:tr w:rsidR="001276EE" w:rsidRPr="001259F0" w14:paraId="6D1607A8" w14:textId="77777777" w:rsidTr="001259F0">
        <w:tc>
          <w:tcPr>
            <w:tcW w:w="3640" w:type="dxa"/>
          </w:tcPr>
          <w:p w14:paraId="609CFF2F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>I</w:t>
            </w:r>
            <w:r w:rsidR="00143657" w:rsidRPr="001259F0">
              <w:rPr>
                <w:rFonts w:ascii="Times New Roman" w:hAnsi="Times New Roman" w:cs="Times New Roman"/>
                <w:lang w:val="en-US"/>
              </w:rPr>
              <w:t>solated head tremor</w:t>
            </w:r>
          </w:p>
        </w:tc>
        <w:tc>
          <w:tcPr>
            <w:tcW w:w="6425" w:type="dxa"/>
          </w:tcPr>
          <w:p w14:paraId="01F69DF2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 xml:space="preserve">Lack of dystonic posturing </w:t>
            </w:r>
          </w:p>
        </w:tc>
      </w:tr>
      <w:tr w:rsidR="001276EE" w:rsidRPr="001259F0" w14:paraId="6DB23984" w14:textId="77777777" w:rsidTr="001259F0">
        <w:tc>
          <w:tcPr>
            <w:tcW w:w="3640" w:type="dxa"/>
          </w:tcPr>
          <w:p w14:paraId="0130A176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 xml:space="preserve">Head tics </w:t>
            </w:r>
          </w:p>
        </w:tc>
        <w:tc>
          <w:tcPr>
            <w:tcW w:w="6425" w:type="dxa"/>
          </w:tcPr>
          <w:p w14:paraId="41AEE5C9" w14:textId="578387AC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>Ability to mentally suppress spasms</w:t>
            </w:r>
          </w:p>
        </w:tc>
      </w:tr>
      <w:tr w:rsidR="001276EE" w:rsidRPr="001259F0" w14:paraId="1512B08D" w14:textId="77777777" w:rsidTr="001259F0">
        <w:tc>
          <w:tcPr>
            <w:tcW w:w="3640" w:type="dxa"/>
          </w:tcPr>
          <w:p w14:paraId="69557F07" w14:textId="5CB6A76F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 xml:space="preserve">Orthopedic neck diseases (like </w:t>
            </w:r>
            <w:proofErr w:type="spellStart"/>
            <w:r w:rsidRPr="001259F0">
              <w:rPr>
                <w:rFonts w:ascii="Times New Roman" w:hAnsi="Times New Roman" w:cs="Times New Roman"/>
                <w:lang w:val="en-US"/>
              </w:rPr>
              <w:t>atlanto</w:t>
            </w:r>
            <w:proofErr w:type="spellEnd"/>
            <w:r w:rsidRPr="001259F0">
              <w:rPr>
                <w:rFonts w:ascii="Times New Roman" w:hAnsi="Times New Roman" w:cs="Times New Roman"/>
                <w:lang w:val="en-US"/>
              </w:rPr>
              <w:t>-axial and shoulder subluxation or cervical vertebrae fracture)</w:t>
            </w:r>
          </w:p>
        </w:tc>
        <w:tc>
          <w:tcPr>
            <w:tcW w:w="6425" w:type="dxa"/>
          </w:tcPr>
          <w:p w14:paraId="0FF715F9" w14:textId="77777777" w:rsidR="001276EE" w:rsidRPr="001259F0" w:rsidRDefault="00046DAF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>Fixed involuntary head/neck deviation from neutral position</w:t>
            </w:r>
          </w:p>
        </w:tc>
      </w:tr>
      <w:tr w:rsidR="001276EE" w:rsidRPr="001259F0" w14:paraId="7496BBB2" w14:textId="77777777" w:rsidTr="001259F0">
        <w:tc>
          <w:tcPr>
            <w:tcW w:w="3640" w:type="dxa"/>
          </w:tcPr>
          <w:p w14:paraId="090BC274" w14:textId="68211084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>Rheumatologic neck diseases</w:t>
            </w:r>
            <w:r w:rsidR="001259F0">
              <w:rPr>
                <w:rFonts w:ascii="Times New Roman" w:hAnsi="Times New Roman" w:cs="Times New Roman"/>
                <w:lang w:val="en-US"/>
              </w:rPr>
              <w:t xml:space="preserve"> and posterior fossa tumors</w:t>
            </w:r>
          </w:p>
        </w:tc>
        <w:tc>
          <w:tcPr>
            <w:tcW w:w="6425" w:type="dxa"/>
          </w:tcPr>
          <w:p w14:paraId="232F9C95" w14:textId="77777777" w:rsidR="001276EE" w:rsidRPr="001259F0" w:rsidRDefault="00046DAF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 xml:space="preserve">Fixed involuntary head/neck deviation from neutral position </w:t>
            </w:r>
          </w:p>
        </w:tc>
      </w:tr>
      <w:tr w:rsidR="001276EE" w:rsidRPr="001259F0" w14:paraId="4E0241CD" w14:textId="77777777" w:rsidTr="001259F0">
        <w:tc>
          <w:tcPr>
            <w:tcW w:w="3640" w:type="dxa"/>
          </w:tcPr>
          <w:p w14:paraId="62E7FCDF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>Lower motor neuron disease/myopathy/myasthenia gravis affecting neck muscles</w:t>
            </w:r>
          </w:p>
        </w:tc>
        <w:tc>
          <w:tcPr>
            <w:tcW w:w="6425" w:type="dxa"/>
          </w:tcPr>
          <w:p w14:paraId="78DCE9CC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>Focal weakness of the neck muscles opposite the side of abnormal posture</w:t>
            </w:r>
          </w:p>
        </w:tc>
      </w:tr>
      <w:tr w:rsidR="001276EE" w:rsidRPr="001259F0" w14:paraId="2A611671" w14:textId="77777777" w:rsidTr="001259F0">
        <w:tc>
          <w:tcPr>
            <w:tcW w:w="3640" w:type="dxa"/>
          </w:tcPr>
          <w:p w14:paraId="47A337B4" w14:textId="11894D2B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>Ocular torticollis</w:t>
            </w:r>
          </w:p>
        </w:tc>
        <w:tc>
          <w:tcPr>
            <w:tcW w:w="6425" w:type="dxa"/>
          </w:tcPr>
          <w:p w14:paraId="5B9CD340" w14:textId="77777777" w:rsidR="001276EE" w:rsidRPr="001259F0" w:rsidRDefault="001276EE" w:rsidP="0014365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1259F0">
              <w:rPr>
                <w:rFonts w:ascii="Times New Roman" w:hAnsi="Times New Roman" w:cs="Times New Roman"/>
                <w:lang w:val="en-US"/>
              </w:rPr>
              <w:t>Diplopia caused by the voluntary correction of abnormal neck posture</w:t>
            </w:r>
          </w:p>
        </w:tc>
      </w:tr>
    </w:tbl>
    <w:p w14:paraId="69A6BEDF" w14:textId="77777777" w:rsidR="001276EE" w:rsidRPr="001259F0" w:rsidRDefault="001276EE" w:rsidP="00143657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276EE" w:rsidRPr="001259F0" w:rsidSect="00A703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751"/>
    <w:rsid w:val="00046DAF"/>
    <w:rsid w:val="001259F0"/>
    <w:rsid w:val="001276EE"/>
    <w:rsid w:val="00143657"/>
    <w:rsid w:val="00255CA0"/>
    <w:rsid w:val="006E5751"/>
    <w:rsid w:val="00A7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AC797"/>
  <w15:chartTrackingRefBased/>
  <w15:docId w15:val="{8144AF59-04CD-48CD-8C98-D827F4D82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akash R</cp:lastModifiedBy>
  <cp:revision>5</cp:revision>
  <dcterms:created xsi:type="dcterms:W3CDTF">2022-12-29T11:18:00Z</dcterms:created>
  <dcterms:modified xsi:type="dcterms:W3CDTF">2023-01-26T00:56:00Z</dcterms:modified>
</cp:coreProperties>
</file>